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02DE3" w:rsidRPr="00497BDA" w:rsidRDefault="00497BDA" w:rsidP="00BE2138">
      <w:pPr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497BDA">
        <w:rPr>
          <w:rFonts w:ascii="Times New Roman" w:eastAsia="宋体" w:hAnsi="Times New Roman" w:cs="Times New Roman"/>
          <w:b/>
          <w:bCs/>
          <w:kern w:val="0"/>
          <w:sz w:val="24"/>
        </w:rPr>
        <w:t>Appendix 2</w:t>
      </w:r>
      <w:r w:rsidR="002446AA" w:rsidRPr="00497BDA">
        <w:rPr>
          <w:rFonts w:ascii="Times New Roman" w:eastAsia="宋体" w:hAnsi="Times New Roman" w:cs="Times New Roman"/>
          <w:kern w:val="0"/>
          <w:sz w:val="24"/>
        </w:rPr>
        <w:t xml:space="preserve"> Overview of the methodology of the included studi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49"/>
        <w:gridCol w:w="1913"/>
        <w:gridCol w:w="1172"/>
        <w:gridCol w:w="1673"/>
        <w:gridCol w:w="3109"/>
        <w:gridCol w:w="1157"/>
        <w:gridCol w:w="982"/>
        <w:gridCol w:w="1577"/>
        <w:gridCol w:w="1476"/>
      </w:tblGrid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, year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ournal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Perspective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Time horizon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Discount rate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Model structure</w:t>
            </w:r>
          </w:p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(cycle length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Effectiveness source</w:t>
            </w:r>
          </w:p>
        </w:tc>
      </w:tr>
      <w:tr w:rsidR="00BA3654" w:rsidRPr="005A7F10" w:rsidTr="00703689">
        <w:tc>
          <w:tcPr>
            <w:tcW w:w="5000" w:type="pct"/>
            <w:gridSpan w:val="9"/>
          </w:tcPr>
          <w:p w:rsidR="00BA3654" w:rsidRPr="005A7F10" w:rsidRDefault="00BA3654" w:rsidP="0070368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A7F1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F</w:t>
            </w:r>
            <w:r w:rsidRPr="005A7F1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rst-line (PD-L1</w:t>
            </w:r>
            <w:r w:rsidRPr="005A7F1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≥</w:t>
            </w:r>
            <w:r w:rsidRPr="005A7F1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0%) (n=6)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g et al., 2017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Pharmacoeconomics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third-party public healthcare payer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P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tioned survival model</w:t>
            </w:r>
          </w:p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week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24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orgieva et al., 2018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British NHS; US cost perspective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P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fetime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l</w:t>
            </w:r>
          </w:p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24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 et al., 2018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FD474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K healthcare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P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fetime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l</w:t>
            </w:r>
          </w:p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weeks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FD47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24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9E73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uaid</w:t>
            </w:r>
            <w:proofErr w:type="spellEnd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9E73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9E73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9E73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French healthcare system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9E73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9E73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P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9E73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9E73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9E73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tioned survival model</w:t>
            </w:r>
          </w:p>
          <w:p w:rsidR="00DF5D7D" w:rsidRPr="00497BDA" w:rsidRDefault="00DF5D7D" w:rsidP="009E73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week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9E73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24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1A1799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ao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1A1799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J Med Econ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1A1799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1A1799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hinese society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1A17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1A17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P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1A17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1A17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1A17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l</w:t>
            </w:r>
          </w:p>
          <w:p w:rsidR="00DF5D7D" w:rsidRPr="00497BDA" w:rsidRDefault="00DF5D7D" w:rsidP="001A17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month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1A17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24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47141A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oong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47141A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Pharmacoecon</w:t>
            </w:r>
            <w:proofErr w:type="spellEnd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 xml:space="preserve"> Open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47141A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hina (Hong Kong)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47141A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Hospital Authority in Hong Kong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47141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47141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2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47141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47141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47141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hort simulation model</w:t>
            </w:r>
          </w:p>
          <w:p w:rsidR="00DF5D7D" w:rsidRPr="00497BDA" w:rsidRDefault="00DF5D7D" w:rsidP="0047141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week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47141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24 trial</w:t>
            </w:r>
          </w:p>
        </w:tc>
      </w:tr>
      <w:tr w:rsidR="00BA3654" w:rsidRPr="004C0DD2" w:rsidTr="00703689">
        <w:tc>
          <w:tcPr>
            <w:tcW w:w="5000" w:type="pct"/>
            <w:gridSpan w:val="9"/>
          </w:tcPr>
          <w:p w:rsidR="00BA3654" w:rsidRPr="004C0DD2" w:rsidRDefault="00BA3654" w:rsidP="00703689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0D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4C0D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rst-line </w:t>
            </w:r>
            <w:r w:rsidRPr="004C0D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4C0D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L1</w:t>
            </w:r>
            <w:r w:rsidRPr="004C0D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 w:rsidRPr="004C0D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) (n=4)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5D73DD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g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5D73DD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Immunotherapy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5D73DD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5D73DD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third-party public healthcare payer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5D73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5D73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2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5D73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5D73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5D73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tioned survival model</w:t>
            </w:r>
          </w:p>
          <w:p w:rsidR="00DF5D7D" w:rsidRPr="00497BDA" w:rsidRDefault="00DF5D7D" w:rsidP="005D73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weeks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5D73D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42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payer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2)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</w:t>
            </w:r>
          </w:p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weeks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42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ng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Oncol Res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health care system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P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fetime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l</w:t>
            </w:r>
          </w:p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weeks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42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ou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7870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Payers in China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</w:t>
            </w:r>
          </w:p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P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l</w:t>
            </w:r>
          </w:p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7870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42 trial</w:t>
            </w:r>
          </w:p>
        </w:tc>
      </w:tr>
      <w:tr w:rsidR="00BA3654" w:rsidRPr="0080519B" w:rsidTr="00703689">
        <w:tc>
          <w:tcPr>
            <w:tcW w:w="5000" w:type="pct"/>
            <w:gridSpan w:val="9"/>
          </w:tcPr>
          <w:p w:rsidR="00BA3654" w:rsidRPr="0080519B" w:rsidRDefault="00BA3654" w:rsidP="0070368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0519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F</w:t>
            </w:r>
            <w:r w:rsidRPr="008051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irst-line </w:t>
            </w:r>
            <w:r w:rsidRPr="0080519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Pr="008051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l PD-L1 expression levels</w:t>
            </w:r>
            <w:r w:rsidRPr="0080519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Pr="008051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n=4)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255E24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inga</w:t>
            </w:r>
            <w:proofErr w:type="spellEnd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8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255E24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J Med Econ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255E24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255E24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third-party healthcare payer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1) Pembrolizumab + CP followed by maintenance </w:t>
            </w: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</w:p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2) CP followed by maintenance </w:t>
            </w:r>
            <w:r w:rsidRPr="00497B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metrexed</w:t>
            </w:r>
          </w:p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) Pembrolizumab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hort simulation model</w:t>
            </w:r>
          </w:p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week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EYNOT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255E24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ss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255E24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 xml:space="preserve">JAMA </w:t>
            </w:r>
            <w:proofErr w:type="spellStart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Netw</w:t>
            </w:r>
            <w:proofErr w:type="spellEnd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 xml:space="preserve"> Open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255E24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255E24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 xml:space="preserve"> US healthcare sector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BCP</w:t>
            </w:r>
          </w:p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ABCP</w:t>
            </w:r>
          </w:p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) CP</w:t>
            </w:r>
          </w:p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) Pembrolizumab + CP</w:t>
            </w:r>
          </w:p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[Base Case 1 (Groups 1 and 2)</w:t>
            </w: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;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ase case 2 (Group 1-4)]</w:t>
            </w:r>
          </w:p>
        </w:tc>
        <w:tc>
          <w:tcPr>
            <w:tcW w:w="410" w:type="pct"/>
            <w:vAlign w:val="bottom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rosimulation model</w:t>
            </w:r>
          </w:p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month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255E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power150, KEYNOTE 189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3D15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inga</w:t>
            </w:r>
            <w:proofErr w:type="spellEnd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3D15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urr</w:t>
            </w:r>
            <w:proofErr w:type="spellEnd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 xml:space="preserve"> Med Res </w:t>
            </w:r>
            <w:proofErr w:type="spellStart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Opin</w:t>
            </w:r>
            <w:proofErr w:type="spellEnd"/>
          </w:p>
        </w:tc>
        <w:tc>
          <w:tcPr>
            <w:tcW w:w="415" w:type="pct"/>
            <w:vAlign w:val="center"/>
          </w:tcPr>
          <w:p w:rsidR="00DF5D7D" w:rsidRPr="00497BDA" w:rsidRDefault="00DF5D7D" w:rsidP="003D15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3D15EC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third-party healthcare payer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3D15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mbrolizumab+chemotherapy</w:t>
            </w:r>
            <w:proofErr w:type="spellEnd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DF5D7D" w:rsidRPr="00497BDA" w:rsidRDefault="00DF5D7D" w:rsidP="003D15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Chemotherapy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3D15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3D15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3D15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hort simulation model</w:t>
            </w:r>
          </w:p>
          <w:p w:rsidR="00DF5D7D" w:rsidRPr="00497BDA" w:rsidRDefault="00DF5D7D" w:rsidP="003D15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week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3D15E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EYNOTE 407 trial 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1E360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1E360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1E360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1E360B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payer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1E36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ABCP</w:t>
            </w:r>
          </w:p>
          <w:p w:rsidR="00DF5D7D" w:rsidRPr="00497BDA" w:rsidRDefault="00DF5D7D" w:rsidP="001E36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BCP</w:t>
            </w:r>
          </w:p>
          <w:p w:rsidR="00DF5D7D" w:rsidRPr="00497BDA" w:rsidRDefault="00DF5D7D" w:rsidP="001E36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) TC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1E36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fetime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1E360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1E36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l</w:t>
            </w:r>
          </w:p>
          <w:p w:rsidR="00DF5D7D" w:rsidRPr="00497BDA" w:rsidRDefault="00DF5D7D" w:rsidP="001E36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weeks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1E360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power150 trial</w:t>
            </w:r>
          </w:p>
        </w:tc>
      </w:tr>
      <w:tr w:rsidR="00B3096C" w:rsidRPr="00155D9F" w:rsidTr="00703689">
        <w:tc>
          <w:tcPr>
            <w:tcW w:w="5000" w:type="pct"/>
            <w:gridSpan w:val="9"/>
          </w:tcPr>
          <w:p w:rsidR="00B3096C" w:rsidRPr="00155D9F" w:rsidRDefault="00B3096C" w:rsidP="00703689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5D9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155D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cond-line (n=</w:t>
            </w:r>
            <w:r w:rsidR="001E13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155D9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oeree</w:t>
            </w:r>
            <w:proofErr w:type="spellEnd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6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J Med Econ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anadian publicly-funded healthcare system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BE21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Nivolumab</w:t>
            </w:r>
          </w:p>
          <w:p w:rsidR="00DF5D7D" w:rsidRPr="00497BDA" w:rsidRDefault="00DF5D7D" w:rsidP="00BE21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Docetaxel</w:t>
            </w:r>
          </w:p>
          <w:p w:rsidR="00DF5D7D" w:rsidRPr="00497BDA" w:rsidRDefault="00DF5D7D" w:rsidP="00BE21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) Erlotinib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BE21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BE21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tioned survival model; Markov model</w:t>
            </w:r>
          </w:p>
          <w:p w:rsidR="00DF5D7D" w:rsidRPr="00497BDA" w:rsidRDefault="00DF5D7D" w:rsidP="00BE21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weeks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BE21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ckMate</w:t>
            </w:r>
            <w:proofErr w:type="spellEnd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17 trial 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ter-</w:t>
            </w:r>
            <w:proofErr w:type="spellStart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stra</w:t>
            </w:r>
            <w:proofErr w:type="spellEnd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6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Thorac</w:t>
            </w:r>
            <w:proofErr w:type="spellEnd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 xml:space="preserve"> Oncol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Swiss health care system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Nivolumab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Docetaxel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fetime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l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month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ckMate</w:t>
            </w:r>
            <w:proofErr w:type="spellEnd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57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uiar et al., 2017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Ann Oncol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Medicare system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1) Docetaxel (not tested for PD-L1 expression)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2) Several types of immunotherapy (not tested for PD-L1 expression)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3) Several types of immunotherapy for patients with PD-L1≥1% and docetaxel for patients without PD-L1 expression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fetime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R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cision-analytic model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ckMate</w:t>
            </w:r>
            <w:proofErr w:type="spellEnd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17, </w:t>
            </w: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ckMate</w:t>
            </w:r>
            <w:proofErr w:type="spellEnd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57, </w:t>
            </w: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</w:t>
            </w:r>
            <w:proofErr w:type="spellEnd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10, and OAK Study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D80863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g et al., 2017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D80863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J Med Econ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D80863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D80863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third-party payer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D8086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Pembrolizumab for patients with PD-L1≥50%</w:t>
            </w:r>
          </w:p>
          <w:p w:rsidR="00DF5D7D" w:rsidRPr="00497BDA" w:rsidRDefault="00DF5D7D" w:rsidP="00D8086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Docetaxel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D8086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D8086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D8086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tioned survival model</w:t>
            </w:r>
          </w:p>
          <w:p w:rsidR="00DF5D7D" w:rsidRPr="00497BDA" w:rsidRDefault="00DF5D7D" w:rsidP="00D8086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week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D8086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YNOTE 010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ao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Appl Health Econ Health Policy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Australian healthcare system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Nivolumab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Docetaxel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tioned survival model; Markov model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weeks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ckMate</w:t>
            </w:r>
            <w:proofErr w:type="spellEnd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17 trial 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 xml:space="preserve">Clin Drug </w:t>
            </w:r>
            <w:proofErr w:type="spellStart"/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Investig</w:t>
            </w:r>
            <w:proofErr w:type="spellEnd"/>
          </w:p>
        </w:tc>
        <w:tc>
          <w:tcPr>
            <w:tcW w:w="415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hinese healthcare system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) Nivolumab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Docetaxel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fetime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weeks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ckMate</w:t>
            </w:r>
            <w:proofErr w:type="spellEnd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78 trial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dhia</w:t>
            </w:r>
            <w:proofErr w:type="spellEnd"/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J Med Econ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BE2138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Canadian publicly-funded healthcare system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1) </w:t>
            </w: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ezolizumab</w:t>
            </w:r>
            <w:proofErr w:type="spellEnd"/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Docetaxel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) Nivolumab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titioned survival model</w:t>
            </w:r>
          </w:p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week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BE21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AK trial</w:t>
            </w:r>
          </w:p>
        </w:tc>
      </w:tr>
      <w:tr w:rsidR="00B3096C" w:rsidRPr="00490EE1" w:rsidTr="00703689">
        <w:tc>
          <w:tcPr>
            <w:tcW w:w="5000" w:type="pct"/>
            <w:gridSpan w:val="9"/>
          </w:tcPr>
          <w:p w:rsidR="00B3096C" w:rsidRPr="00490EE1" w:rsidRDefault="00B3096C" w:rsidP="0070368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cally advanced</w:t>
            </w:r>
            <w:r w:rsidRPr="00490EE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n=1)</w:t>
            </w:r>
          </w:p>
        </w:tc>
      </w:tr>
      <w:tr w:rsidR="00DF5D7D" w:rsidRPr="00497BDA" w:rsidTr="00DF5D7D">
        <w:tc>
          <w:tcPr>
            <w:tcW w:w="372" w:type="pct"/>
            <w:vAlign w:val="center"/>
          </w:tcPr>
          <w:p w:rsidR="00DF5D7D" w:rsidRPr="00497BDA" w:rsidRDefault="00DF5D7D" w:rsidP="00EE6B23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ss et al., 2019</w:t>
            </w:r>
          </w:p>
        </w:tc>
        <w:tc>
          <w:tcPr>
            <w:tcW w:w="678" w:type="pct"/>
            <w:vAlign w:val="center"/>
          </w:tcPr>
          <w:p w:rsidR="00DF5D7D" w:rsidRPr="00497BDA" w:rsidRDefault="00DF5D7D" w:rsidP="00EE6B23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JAMA Oncol</w:t>
            </w:r>
          </w:p>
        </w:tc>
        <w:tc>
          <w:tcPr>
            <w:tcW w:w="415" w:type="pct"/>
            <w:vAlign w:val="center"/>
          </w:tcPr>
          <w:p w:rsidR="00DF5D7D" w:rsidRPr="00497BDA" w:rsidRDefault="00DF5D7D" w:rsidP="00EE6B23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93" w:type="pct"/>
            <w:vAlign w:val="center"/>
          </w:tcPr>
          <w:p w:rsidR="00DF5D7D" w:rsidRPr="00497BDA" w:rsidRDefault="00DF5D7D" w:rsidP="00EE6B23">
            <w:pPr>
              <w:pStyle w:val="a4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BDA">
              <w:rPr>
                <w:rFonts w:ascii="Times New Roman" w:hAnsi="Times New Roman" w:cs="Times New Roman"/>
                <w:sz w:val="20"/>
                <w:szCs w:val="20"/>
              </w:rPr>
              <w:t>US healthcare system</w:t>
            </w:r>
          </w:p>
        </w:tc>
        <w:tc>
          <w:tcPr>
            <w:tcW w:w="1102" w:type="pct"/>
            <w:vAlign w:val="center"/>
          </w:tcPr>
          <w:p w:rsidR="00DF5D7D" w:rsidRPr="00497BDA" w:rsidRDefault="00DF5D7D" w:rsidP="00EE6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(1) </w:t>
            </w:r>
            <w:proofErr w:type="spellStart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rvalumab</w:t>
            </w:r>
            <w:proofErr w:type="spellEnd"/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onsolidation therapy</w:t>
            </w:r>
          </w:p>
          <w:p w:rsidR="00DF5D7D" w:rsidRPr="00497BDA" w:rsidRDefault="00DF5D7D" w:rsidP="00EE6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) No consolidation therapy</w:t>
            </w:r>
          </w:p>
        </w:tc>
        <w:tc>
          <w:tcPr>
            <w:tcW w:w="410" w:type="pct"/>
            <w:vAlign w:val="center"/>
          </w:tcPr>
          <w:p w:rsidR="00DF5D7D" w:rsidRPr="00497BDA" w:rsidRDefault="00DF5D7D" w:rsidP="00EE6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years</w:t>
            </w:r>
          </w:p>
        </w:tc>
        <w:tc>
          <w:tcPr>
            <w:tcW w:w="348" w:type="pct"/>
            <w:vAlign w:val="center"/>
          </w:tcPr>
          <w:p w:rsidR="00DF5D7D" w:rsidRPr="00497BDA" w:rsidRDefault="00DF5D7D" w:rsidP="00EE6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559" w:type="pct"/>
            <w:vAlign w:val="center"/>
          </w:tcPr>
          <w:p w:rsidR="00DF5D7D" w:rsidRPr="00497BDA" w:rsidRDefault="00DF5D7D" w:rsidP="00EE6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kov model</w:t>
            </w:r>
          </w:p>
          <w:p w:rsidR="00DF5D7D" w:rsidRPr="00497BDA" w:rsidRDefault="00DF5D7D" w:rsidP="00EE6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month)</w:t>
            </w:r>
          </w:p>
        </w:tc>
        <w:tc>
          <w:tcPr>
            <w:tcW w:w="523" w:type="pct"/>
            <w:vAlign w:val="center"/>
          </w:tcPr>
          <w:p w:rsidR="00DF5D7D" w:rsidRPr="00497BDA" w:rsidRDefault="00DF5D7D" w:rsidP="00EE6B2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97BD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IFIC trial</w:t>
            </w:r>
          </w:p>
        </w:tc>
      </w:tr>
    </w:tbl>
    <w:p w:rsidR="00A17506" w:rsidRPr="008B112C" w:rsidRDefault="008B112C" w:rsidP="00497BD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B112C">
        <w:rPr>
          <w:rFonts w:ascii="Times New Roman" w:hAnsi="Times New Roman" w:cs="Times New Roman"/>
          <w:sz w:val="22"/>
          <w:szCs w:val="22"/>
        </w:rPr>
        <w:t xml:space="preserve">Abbreviations. PD-L1, programmed cell death ligand-1; USA, the United States of America; SCC, squamous cell carcinoma; PBC, Platinum-based chemotherapy; NHS, National Health System; UK, United Kingdom; NSCLC, non-small cell lung cancer; CP, carboplatin plus pemetrexed; BCP, combination of bevacizumab, carboplatin, and paclitaxel; ABCP, combination of </w:t>
      </w:r>
      <w:proofErr w:type="spellStart"/>
      <w:r w:rsidRPr="008B112C">
        <w:rPr>
          <w:rFonts w:ascii="Times New Roman" w:hAnsi="Times New Roman" w:cs="Times New Roman"/>
          <w:sz w:val="22"/>
          <w:szCs w:val="22"/>
        </w:rPr>
        <w:t>atezolizumab</w:t>
      </w:r>
      <w:proofErr w:type="spellEnd"/>
      <w:r w:rsidRPr="008B112C">
        <w:rPr>
          <w:rFonts w:ascii="Times New Roman" w:hAnsi="Times New Roman" w:cs="Times New Roman"/>
          <w:sz w:val="22"/>
          <w:szCs w:val="22"/>
        </w:rPr>
        <w:t>, bevacizumab, carboplatin, and paclitaxel; TC, paclitaxel plus carboplatin; NR, not reported</w:t>
      </w:r>
    </w:p>
    <w:sectPr w:rsidR="00A17506" w:rsidRPr="008B112C" w:rsidSect="005E172E">
      <w:pgSz w:w="16840" w:h="11900" w:orient="landscape"/>
      <w:pgMar w:top="1588" w:right="1361" w:bottom="1588" w:left="136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C7278E"/>
    <w:multiLevelType w:val="hybridMultilevel"/>
    <w:tmpl w:val="7F08F312"/>
    <w:lvl w:ilvl="0" w:tplc="75244C32">
      <w:start w:val="1"/>
      <w:numFmt w:val="decimal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00C"/>
    <w:rsid w:val="000010C1"/>
    <w:rsid w:val="00001D09"/>
    <w:rsid w:val="00001E70"/>
    <w:rsid w:val="00002B21"/>
    <w:rsid w:val="00002DE3"/>
    <w:rsid w:val="000033EE"/>
    <w:rsid w:val="0000345A"/>
    <w:rsid w:val="00005536"/>
    <w:rsid w:val="00006819"/>
    <w:rsid w:val="000076A1"/>
    <w:rsid w:val="00010C36"/>
    <w:rsid w:val="00011191"/>
    <w:rsid w:val="0001450E"/>
    <w:rsid w:val="00015837"/>
    <w:rsid w:val="0001722A"/>
    <w:rsid w:val="00021BC6"/>
    <w:rsid w:val="00027BA6"/>
    <w:rsid w:val="000310F4"/>
    <w:rsid w:val="00034A94"/>
    <w:rsid w:val="000372CA"/>
    <w:rsid w:val="000403E3"/>
    <w:rsid w:val="00040F33"/>
    <w:rsid w:val="0004179D"/>
    <w:rsid w:val="00047F73"/>
    <w:rsid w:val="00050D5A"/>
    <w:rsid w:val="0005467B"/>
    <w:rsid w:val="00054BE1"/>
    <w:rsid w:val="00060C8D"/>
    <w:rsid w:val="000610BA"/>
    <w:rsid w:val="00061A99"/>
    <w:rsid w:val="000641E6"/>
    <w:rsid w:val="00064D25"/>
    <w:rsid w:val="00067179"/>
    <w:rsid w:val="000702DE"/>
    <w:rsid w:val="00070C08"/>
    <w:rsid w:val="000718E6"/>
    <w:rsid w:val="0007306E"/>
    <w:rsid w:val="0007403B"/>
    <w:rsid w:val="00074920"/>
    <w:rsid w:val="000814CF"/>
    <w:rsid w:val="00082462"/>
    <w:rsid w:val="00082777"/>
    <w:rsid w:val="0008394B"/>
    <w:rsid w:val="0008437B"/>
    <w:rsid w:val="000909A0"/>
    <w:rsid w:val="00090E56"/>
    <w:rsid w:val="000978A8"/>
    <w:rsid w:val="000A0957"/>
    <w:rsid w:val="000A110C"/>
    <w:rsid w:val="000A249E"/>
    <w:rsid w:val="000A5F70"/>
    <w:rsid w:val="000A621B"/>
    <w:rsid w:val="000A68E7"/>
    <w:rsid w:val="000A6B86"/>
    <w:rsid w:val="000A7BF4"/>
    <w:rsid w:val="000B066F"/>
    <w:rsid w:val="000B3B9B"/>
    <w:rsid w:val="000B4B2A"/>
    <w:rsid w:val="000B7499"/>
    <w:rsid w:val="000C0802"/>
    <w:rsid w:val="000C2B30"/>
    <w:rsid w:val="000C6FF4"/>
    <w:rsid w:val="000D0875"/>
    <w:rsid w:val="000D2DC2"/>
    <w:rsid w:val="000D5CAA"/>
    <w:rsid w:val="000E12DA"/>
    <w:rsid w:val="000E49A2"/>
    <w:rsid w:val="000E6AF2"/>
    <w:rsid w:val="000F0983"/>
    <w:rsid w:val="000F3832"/>
    <w:rsid w:val="000F6A93"/>
    <w:rsid w:val="000F6E94"/>
    <w:rsid w:val="00112472"/>
    <w:rsid w:val="0011582B"/>
    <w:rsid w:val="001169A7"/>
    <w:rsid w:val="0011790A"/>
    <w:rsid w:val="001211D4"/>
    <w:rsid w:val="00121773"/>
    <w:rsid w:val="001247D4"/>
    <w:rsid w:val="00124BA9"/>
    <w:rsid w:val="00124DA0"/>
    <w:rsid w:val="00126B56"/>
    <w:rsid w:val="001305A3"/>
    <w:rsid w:val="00132C6C"/>
    <w:rsid w:val="00133760"/>
    <w:rsid w:val="001342F9"/>
    <w:rsid w:val="00135B0E"/>
    <w:rsid w:val="00137EF4"/>
    <w:rsid w:val="001404A8"/>
    <w:rsid w:val="00145D1D"/>
    <w:rsid w:val="0014672D"/>
    <w:rsid w:val="001475CA"/>
    <w:rsid w:val="00155D9F"/>
    <w:rsid w:val="00156EDA"/>
    <w:rsid w:val="001636E2"/>
    <w:rsid w:val="00164C31"/>
    <w:rsid w:val="00165F05"/>
    <w:rsid w:val="00166207"/>
    <w:rsid w:val="0016667F"/>
    <w:rsid w:val="0016737F"/>
    <w:rsid w:val="0017347C"/>
    <w:rsid w:val="00173578"/>
    <w:rsid w:val="0017437D"/>
    <w:rsid w:val="00180764"/>
    <w:rsid w:val="00181A6B"/>
    <w:rsid w:val="001852DB"/>
    <w:rsid w:val="00185CBA"/>
    <w:rsid w:val="0018791C"/>
    <w:rsid w:val="00192487"/>
    <w:rsid w:val="00192C57"/>
    <w:rsid w:val="00196BAD"/>
    <w:rsid w:val="001A1284"/>
    <w:rsid w:val="001A1799"/>
    <w:rsid w:val="001A1F74"/>
    <w:rsid w:val="001A61FA"/>
    <w:rsid w:val="001A6234"/>
    <w:rsid w:val="001A717F"/>
    <w:rsid w:val="001B0179"/>
    <w:rsid w:val="001B0FA7"/>
    <w:rsid w:val="001B2B91"/>
    <w:rsid w:val="001C2CE4"/>
    <w:rsid w:val="001C7FC9"/>
    <w:rsid w:val="001D38C9"/>
    <w:rsid w:val="001E0625"/>
    <w:rsid w:val="001E131D"/>
    <w:rsid w:val="001E360B"/>
    <w:rsid w:val="001E3DB8"/>
    <w:rsid w:val="001E4691"/>
    <w:rsid w:val="001E49A8"/>
    <w:rsid w:val="001E6434"/>
    <w:rsid w:val="001F71F6"/>
    <w:rsid w:val="001F751C"/>
    <w:rsid w:val="00201B38"/>
    <w:rsid w:val="00202FD2"/>
    <w:rsid w:val="00203949"/>
    <w:rsid w:val="00203A4A"/>
    <w:rsid w:val="00203C8F"/>
    <w:rsid w:val="0021576D"/>
    <w:rsid w:val="00215A59"/>
    <w:rsid w:val="00215B06"/>
    <w:rsid w:val="00215BB2"/>
    <w:rsid w:val="002178C8"/>
    <w:rsid w:val="002223AE"/>
    <w:rsid w:val="002241EB"/>
    <w:rsid w:val="00224D60"/>
    <w:rsid w:val="002259D2"/>
    <w:rsid w:val="002270AB"/>
    <w:rsid w:val="00231B60"/>
    <w:rsid w:val="002328CD"/>
    <w:rsid w:val="00233335"/>
    <w:rsid w:val="00233510"/>
    <w:rsid w:val="00241B93"/>
    <w:rsid w:val="00241FE9"/>
    <w:rsid w:val="00242C06"/>
    <w:rsid w:val="002446AA"/>
    <w:rsid w:val="00250A3D"/>
    <w:rsid w:val="00251CCB"/>
    <w:rsid w:val="00255E24"/>
    <w:rsid w:val="00260799"/>
    <w:rsid w:val="002608D2"/>
    <w:rsid w:val="00261C7C"/>
    <w:rsid w:val="00261C9F"/>
    <w:rsid w:val="0026481D"/>
    <w:rsid w:val="0026517D"/>
    <w:rsid w:val="0026624E"/>
    <w:rsid w:val="00271AD4"/>
    <w:rsid w:val="002805DA"/>
    <w:rsid w:val="00281857"/>
    <w:rsid w:val="002867C1"/>
    <w:rsid w:val="00287C5B"/>
    <w:rsid w:val="00287E60"/>
    <w:rsid w:val="00291589"/>
    <w:rsid w:val="00293C4C"/>
    <w:rsid w:val="0029408F"/>
    <w:rsid w:val="0029479F"/>
    <w:rsid w:val="002A2B16"/>
    <w:rsid w:val="002A69BF"/>
    <w:rsid w:val="002B1285"/>
    <w:rsid w:val="002B1D82"/>
    <w:rsid w:val="002B2603"/>
    <w:rsid w:val="002B5A62"/>
    <w:rsid w:val="002B678A"/>
    <w:rsid w:val="002B6AB9"/>
    <w:rsid w:val="002C2027"/>
    <w:rsid w:val="002D1910"/>
    <w:rsid w:val="002D2107"/>
    <w:rsid w:val="002D40F3"/>
    <w:rsid w:val="002D5134"/>
    <w:rsid w:val="002D52DF"/>
    <w:rsid w:val="002E19C8"/>
    <w:rsid w:val="002E1E0B"/>
    <w:rsid w:val="002F1429"/>
    <w:rsid w:val="002F2B39"/>
    <w:rsid w:val="002F4C75"/>
    <w:rsid w:val="002F5624"/>
    <w:rsid w:val="002F62E8"/>
    <w:rsid w:val="002F6E88"/>
    <w:rsid w:val="00300E1C"/>
    <w:rsid w:val="00303B7F"/>
    <w:rsid w:val="00304F63"/>
    <w:rsid w:val="0030529C"/>
    <w:rsid w:val="00305560"/>
    <w:rsid w:val="0030642C"/>
    <w:rsid w:val="0030721C"/>
    <w:rsid w:val="0031059D"/>
    <w:rsid w:val="00313F52"/>
    <w:rsid w:val="0032021D"/>
    <w:rsid w:val="00322633"/>
    <w:rsid w:val="00325401"/>
    <w:rsid w:val="0033116E"/>
    <w:rsid w:val="00331B36"/>
    <w:rsid w:val="00333411"/>
    <w:rsid w:val="00334B07"/>
    <w:rsid w:val="00334B6B"/>
    <w:rsid w:val="00337723"/>
    <w:rsid w:val="00340EB1"/>
    <w:rsid w:val="003427DA"/>
    <w:rsid w:val="0034590A"/>
    <w:rsid w:val="003469CD"/>
    <w:rsid w:val="00351B9F"/>
    <w:rsid w:val="00361939"/>
    <w:rsid w:val="00361D15"/>
    <w:rsid w:val="0036291B"/>
    <w:rsid w:val="00363820"/>
    <w:rsid w:val="00372958"/>
    <w:rsid w:val="0037610D"/>
    <w:rsid w:val="0038073D"/>
    <w:rsid w:val="003852FE"/>
    <w:rsid w:val="00386399"/>
    <w:rsid w:val="003876DA"/>
    <w:rsid w:val="00391E46"/>
    <w:rsid w:val="00392F76"/>
    <w:rsid w:val="00393780"/>
    <w:rsid w:val="0039446C"/>
    <w:rsid w:val="0039647A"/>
    <w:rsid w:val="00396520"/>
    <w:rsid w:val="00397E34"/>
    <w:rsid w:val="003A10B5"/>
    <w:rsid w:val="003A22AA"/>
    <w:rsid w:val="003A4601"/>
    <w:rsid w:val="003B4216"/>
    <w:rsid w:val="003B52F3"/>
    <w:rsid w:val="003B5832"/>
    <w:rsid w:val="003B650A"/>
    <w:rsid w:val="003B6BE1"/>
    <w:rsid w:val="003C095E"/>
    <w:rsid w:val="003C1FEC"/>
    <w:rsid w:val="003C285A"/>
    <w:rsid w:val="003C3798"/>
    <w:rsid w:val="003C45C5"/>
    <w:rsid w:val="003C495B"/>
    <w:rsid w:val="003C5CDE"/>
    <w:rsid w:val="003D08B9"/>
    <w:rsid w:val="003D15EC"/>
    <w:rsid w:val="003D3566"/>
    <w:rsid w:val="003D5225"/>
    <w:rsid w:val="003D5E95"/>
    <w:rsid w:val="003D70E9"/>
    <w:rsid w:val="003D7317"/>
    <w:rsid w:val="003E35A7"/>
    <w:rsid w:val="003E4025"/>
    <w:rsid w:val="003E4A6C"/>
    <w:rsid w:val="003E54D1"/>
    <w:rsid w:val="003F19CC"/>
    <w:rsid w:val="003F1ED0"/>
    <w:rsid w:val="003F1FF2"/>
    <w:rsid w:val="003F58E9"/>
    <w:rsid w:val="003F613B"/>
    <w:rsid w:val="003F7D3E"/>
    <w:rsid w:val="00401AEC"/>
    <w:rsid w:val="00403487"/>
    <w:rsid w:val="004052E3"/>
    <w:rsid w:val="0040622F"/>
    <w:rsid w:val="00406267"/>
    <w:rsid w:val="00411039"/>
    <w:rsid w:val="004117D5"/>
    <w:rsid w:val="00412A66"/>
    <w:rsid w:val="0041640E"/>
    <w:rsid w:val="00417848"/>
    <w:rsid w:val="00420C02"/>
    <w:rsid w:val="00422216"/>
    <w:rsid w:val="0043176B"/>
    <w:rsid w:val="00431A54"/>
    <w:rsid w:val="00433A99"/>
    <w:rsid w:val="00433BFC"/>
    <w:rsid w:val="004371C8"/>
    <w:rsid w:val="00446199"/>
    <w:rsid w:val="004505B0"/>
    <w:rsid w:val="00450CB9"/>
    <w:rsid w:val="00454371"/>
    <w:rsid w:val="00454F29"/>
    <w:rsid w:val="00457CB7"/>
    <w:rsid w:val="004679D2"/>
    <w:rsid w:val="0047141A"/>
    <w:rsid w:val="00471B11"/>
    <w:rsid w:val="00480CA1"/>
    <w:rsid w:val="004816A8"/>
    <w:rsid w:val="004855C6"/>
    <w:rsid w:val="00487F1D"/>
    <w:rsid w:val="00490EE1"/>
    <w:rsid w:val="004915FA"/>
    <w:rsid w:val="00493B65"/>
    <w:rsid w:val="00497BDA"/>
    <w:rsid w:val="004A25AE"/>
    <w:rsid w:val="004A38F8"/>
    <w:rsid w:val="004A3B01"/>
    <w:rsid w:val="004A6EE7"/>
    <w:rsid w:val="004B1A45"/>
    <w:rsid w:val="004B3495"/>
    <w:rsid w:val="004B4D16"/>
    <w:rsid w:val="004B5DF4"/>
    <w:rsid w:val="004B6D3B"/>
    <w:rsid w:val="004C0DD2"/>
    <w:rsid w:val="004C1201"/>
    <w:rsid w:val="004C3670"/>
    <w:rsid w:val="004C64A5"/>
    <w:rsid w:val="004C657D"/>
    <w:rsid w:val="004C7C1D"/>
    <w:rsid w:val="004C7E39"/>
    <w:rsid w:val="004D05F7"/>
    <w:rsid w:val="004D1659"/>
    <w:rsid w:val="004D166E"/>
    <w:rsid w:val="004D4F9E"/>
    <w:rsid w:val="004D65EE"/>
    <w:rsid w:val="004D6FA2"/>
    <w:rsid w:val="004D749B"/>
    <w:rsid w:val="004E184D"/>
    <w:rsid w:val="004E6943"/>
    <w:rsid w:val="004E747B"/>
    <w:rsid w:val="004F1488"/>
    <w:rsid w:val="004F485B"/>
    <w:rsid w:val="004F6169"/>
    <w:rsid w:val="004F6950"/>
    <w:rsid w:val="004F7CE3"/>
    <w:rsid w:val="00502432"/>
    <w:rsid w:val="005054F1"/>
    <w:rsid w:val="005060B3"/>
    <w:rsid w:val="005069D0"/>
    <w:rsid w:val="00507873"/>
    <w:rsid w:val="00510F5E"/>
    <w:rsid w:val="00512FC6"/>
    <w:rsid w:val="005168D4"/>
    <w:rsid w:val="00521F1E"/>
    <w:rsid w:val="005258E1"/>
    <w:rsid w:val="00526750"/>
    <w:rsid w:val="00527FE5"/>
    <w:rsid w:val="00530CF1"/>
    <w:rsid w:val="005317C5"/>
    <w:rsid w:val="00531B2B"/>
    <w:rsid w:val="00531FB7"/>
    <w:rsid w:val="00532A7B"/>
    <w:rsid w:val="00537B00"/>
    <w:rsid w:val="00541943"/>
    <w:rsid w:val="00550C60"/>
    <w:rsid w:val="00550FFA"/>
    <w:rsid w:val="00552485"/>
    <w:rsid w:val="005524B4"/>
    <w:rsid w:val="00553A00"/>
    <w:rsid w:val="00553EF8"/>
    <w:rsid w:val="00556C10"/>
    <w:rsid w:val="005576E7"/>
    <w:rsid w:val="00571CBB"/>
    <w:rsid w:val="0057727E"/>
    <w:rsid w:val="0058338C"/>
    <w:rsid w:val="00583C98"/>
    <w:rsid w:val="00584A3D"/>
    <w:rsid w:val="00586FBA"/>
    <w:rsid w:val="00593D8D"/>
    <w:rsid w:val="005971F1"/>
    <w:rsid w:val="005A117D"/>
    <w:rsid w:val="005A3F0B"/>
    <w:rsid w:val="005A7F10"/>
    <w:rsid w:val="005B22AA"/>
    <w:rsid w:val="005B251E"/>
    <w:rsid w:val="005B2754"/>
    <w:rsid w:val="005B46CA"/>
    <w:rsid w:val="005B5103"/>
    <w:rsid w:val="005C6D6C"/>
    <w:rsid w:val="005D0F84"/>
    <w:rsid w:val="005D2568"/>
    <w:rsid w:val="005D5631"/>
    <w:rsid w:val="005D6523"/>
    <w:rsid w:val="005D73DD"/>
    <w:rsid w:val="005D79EE"/>
    <w:rsid w:val="005E172E"/>
    <w:rsid w:val="005E2394"/>
    <w:rsid w:val="005E3784"/>
    <w:rsid w:val="005F037C"/>
    <w:rsid w:val="005F1062"/>
    <w:rsid w:val="005F1FB0"/>
    <w:rsid w:val="005F615D"/>
    <w:rsid w:val="005F6F06"/>
    <w:rsid w:val="006010EB"/>
    <w:rsid w:val="0060229F"/>
    <w:rsid w:val="006075A7"/>
    <w:rsid w:val="00612426"/>
    <w:rsid w:val="006126EE"/>
    <w:rsid w:val="0061575D"/>
    <w:rsid w:val="00621CE0"/>
    <w:rsid w:val="00626247"/>
    <w:rsid w:val="006327A2"/>
    <w:rsid w:val="00633098"/>
    <w:rsid w:val="006345B9"/>
    <w:rsid w:val="0063592C"/>
    <w:rsid w:val="00635EE1"/>
    <w:rsid w:val="00637E9F"/>
    <w:rsid w:val="0064208C"/>
    <w:rsid w:val="006454CE"/>
    <w:rsid w:val="006469B7"/>
    <w:rsid w:val="0065091D"/>
    <w:rsid w:val="00655068"/>
    <w:rsid w:val="00656D88"/>
    <w:rsid w:val="006603F1"/>
    <w:rsid w:val="00667D09"/>
    <w:rsid w:val="00667DAA"/>
    <w:rsid w:val="006701C4"/>
    <w:rsid w:val="0067173A"/>
    <w:rsid w:val="00675C55"/>
    <w:rsid w:val="006767FB"/>
    <w:rsid w:val="006779F4"/>
    <w:rsid w:val="00681A82"/>
    <w:rsid w:val="006838BA"/>
    <w:rsid w:val="0068596C"/>
    <w:rsid w:val="00685B65"/>
    <w:rsid w:val="006867FD"/>
    <w:rsid w:val="00686CA0"/>
    <w:rsid w:val="00687724"/>
    <w:rsid w:val="006905DE"/>
    <w:rsid w:val="006951CB"/>
    <w:rsid w:val="006A6356"/>
    <w:rsid w:val="006A64EA"/>
    <w:rsid w:val="006A7647"/>
    <w:rsid w:val="006B01EE"/>
    <w:rsid w:val="006B0E2B"/>
    <w:rsid w:val="006B1C51"/>
    <w:rsid w:val="006C4159"/>
    <w:rsid w:val="006C565C"/>
    <w:rsid w:val="006C6F9A"/>
    <w:rsid w:val="006D1FF5"/>
    <w:rsid w:val="006D2F7A"/>
    <w:rsid w:val="006D3B79"/>
    <w:rsid w:val="006D544E"/>
    <w:rsid w:val="006D6AE9"/>
    <w:rsid w:val="006D790F"/>
    <w:rsid w:val="006E3535"/>
    <w:rsid w:val="006E378D"/>
    <w:rsid w:val="006E42EF"/>
    <w:rsid w:val="006E4980"/>
    <w:rsid w:val="006E6BEE"/>
    <w:rsid w:val="006F2DC7"/>
    <w:rsid w:val="006F68CB"/>
    <w:rsid w:val="006F691F"/>
    <w:rsid w:val="007015AC"/>
    <w:rsid w:val="00703907"/>
    <w:rsid w:val="00707516"/>
    <w:rsid w:val="007109A1"/>
    <w:rsid w:val="00710AC1"/>
    <w:rsid w:val="00713545"/>
    <w:rsid w:val="00714BB3"/>
    <w:rsid w:val="00717114"/>
    <w:rsid w:val="0072397D"/>
    <w:rsid w:val="00723C20"/>
    <w:rsid w:val="00723DCD"/>
    <w:rsid w:val="007268F4"/>
    <w:rsid w:val="00731B92"/>
    <w:rsid w:val="007362FC"/>
    <w:rsid w:val="00737EA4"/>
    <w:rsid w:val="007430CE"/>
    <w:rsid w:val="0074321D"/>
    <w:rsid w:val="00743E9E"/>
    <w:rsid w:val="007508F9"/>
    <w:rsid w:val="00751B86"/>
    <w:rsid w:val="00752845"/>
    <w:rsid w:val="00753047"/>
    <w:rsid w:val="00755616"/>
    <w:rsid w:val="00755D9E"/>
    <w:rsid w:val="00757178"/>
    <w:rsid w:val="00761F55"/>
    <w:rsid w:val="00766154"/>
    <w:rsid w:val="00771ADB"/>
    <w:rsid w:val="00771F08"/>
    <w:rsid w:val="007768E3"/>
    <w:rsid w:val="00776FA7"/>
    <w:rsid w:val="00785F1E"/>
    <w:rsid w:val="007870EC"/>
    <w:rsid w:val="00787787"/>
    <w:rsid w:val="0079276A"/>
    <w:rsid w:val="007A058C"/>
    <w:rsid w:val="007A15E7"/>
    <w:rsid w:val="007A253D"/>
    <w:rsid w:val="007A2F88"/>
    <w:rsid w:val="007A5618"/>
    <w:rsid w:val="007B018D"/>
    <w:rsid w:val="007C3B1B"/>
    <w:rsid w:val="007C4D03"/>
    <w:rsid w:val="007C5BAB"/>
    <w:rsid w:val="007D1243"/>
    <w:rsid w:val="007D2B75"/>
    <w:rsid w:val="007D413C"/>
    <w:rsid w:val="007D7705"/>
    <w:rsid w:val="007E05DF"/>
    <w:rsid w:val="007E0C3A"/>
    <w:rsid w:val="007E1294"/>
    <w:rsid w:val="007E5A2E"/>
    <w:rsid w:val="007E5C8A"/>
    <w:rsid w:val="007E64A5"/>
    <w:rsid w:val="007E73B5"/>
    <w:rsid w:val="007E7589"/>
    <w:rsid w:val="007F0306"/>
    <w:rsid w:val="007F09A0"/>
    <w:rsid w:val="007F2B54"/>
    <w:rsid w:val="007F2E92"/>
    <w:rsid w:val="007F3D82"/>
    <w:rsid w:val="007F3DF8"/>
    <w:rsid w:val="007F4D94"/>
    <w:rsid w:val="007F541A"/>
    <w:rsid w:val="007F6547"/>
    <w:rsid w:val="00801E41"/>
    <w:rsid w:val="0080301C"/>
    <w:rsid w:val="00803F58"/>
    <w:rsid w:val="00805027"/>
    <w:rsid w:val="0080519B"/>
    <w:rsid w:val="00805C5A"/>
    <w:rsid w:val="00805F1D"/>
    <w:rsid w:val="00806CFC"/>
    <w:rsid w:val="008161B0"/>
    <w:rsid w:val="0081659A"/>
    <w:rsid w:val="008174CB"/>
    <w:rsid w:val="0082001C"/>
    <w:rsid w:val="008208F9"/>
    <w:rsid w:val="00822C10"/>
    <w:rsid w:val="00824441"/>
    <w:rsid w:val="0082754F"/>
    <w:rsid w:val="0083228C"/>
    <w:rsid w:val="00833B2D"/>
    <w:rsid w:val="00834C84"/>
    <w:rsid w:val="00835DB9"/>
    <w:rsid w:val="008376D4"/>
    <w:rsid w:val="00837990"/>
    <w:rsid w:val="008426C6"/>
    <w:rsid w:val="0084398C"/>
    <w:rsid w:val="00844582"/>
    <w:rsid w:val="0084533F"/>
    <w:rsid w:val="008464BB"/>
    <w:rsid w:val="00847798"/>
    <w:rsid w:val="008477A2"/>
    <w:rsid w:val="00847DBA"/>
    <w:rsid w:val="008554C2"/>
    <w:rsid w:val="00855D06"/>
    <w:rsid w:val="00862C38"/>
    <w:rsid w:val="0086471E"/>
    <w:rsid w:val="008666F4"/>
    <w:rsid w:val="0086681D"/>
    <w:rsid w:val="00866E1B"/>
    <w:rsid w:val="00867474"/>
    <w:rsid w:val="00873260"/>
    <w:rsid w:val="008736D7"/>
    <w:rsid w:val="00880275"/>
    <w:rsid w:val="00880529"/>
    <w:rsid w:val="00880B29"/>
    <w:rsid w:val="008820C5"/>
    <w:rsid w:val="008849FE"/>
    <w:rsid w:val="00884D74"/>
    <w:rsid w:val="00886D7A"/>
    <w:rsid w:val="0089015E"/>
    <w:rsid w:val="0089066F"/>
    <w:rsid w:val="008906B2"/>
    <w:rsid w:val="00895111"/>
    <w:rsid w:val="008A059C"/>
    <w:rsid w:val="008A1E55"/>
    <w:rsid w:val="008A7643"/>
    <w:rsid w:val="008A7754"/>
    <w:rsid w:val="008B036B"/>
    <w:rsid w:val="008B112C"/>
    <w:rsid w:val="008B2C72"/>
    <w:rsid w:val="008B463F"/>
    <w:rsid w:val="008B4967"/>
    <w:rsid w:val="008B4BEB"/>
    <w:rsid w:val="008B5434"/>
    <w:rsid w:val="008C0178"/>
    <w:rsid w:val="008C4E43"/>
    <w:rsid w:val="008C7DF3"/>
    <w:rsid w:val="008D4ADC"/>
    <w:rsid w:val="008D5FF6"/>
    <w:rsid w:val="008D6DD4"/>
    <w:rsid w:val="008E1378"/>
    <w:rsid w:val="008E1B57"/>
    <w:rsid w:val="008E2BA9"/>
    <w:rsid w:val="008E2BAE"/>
    <w:rsid w:val="008E384A"/>
    <w:rsid w:val="008E4E07"/>
    <w:rsid w:val="008E508B"/>
    <w:rsid w:val="008E56CD"/>
    <w:rsid w:val="008E7283"/>
    <w:rsid w:val="008E7D26"/>
    <w:rsid w:val="008F6DA8"/>
    <w:rsid w:val="008F7313"/>
    <w:rsid w:val="00901F3B"/>
    <w:rsid w:val="00903578"/>
    <w:rsid w:val="009050EA"/>
    <w:rsid w:val="00913663"/>
    <w:rsid w:val="009202FB"/>
    <w:rsid w:val="0092176F"/>
    <w:rsid w:val="009221DF"/>
    <w:rsid w:val="00922AB1"/>
    <w:rsid w:val="00922B4B"/>
    <w:rsid w:val="00924871"/>
    <w:rsid w:val="00925605"/>
    <w:rsid w:val="00926B3A"/>
    <w:rsid w:val="00927648"/>
    <w:rsid w:val="009337F8"/>
    <w:rsid w:val="00936E85"/>
    <w:rsid w:val="009400FB"/>
    <w:rsid w:val="009407E4"/>
    <w:rsid w:val="00940845"/>
    <w:rsid w:val="00940E62"/>
    <w:rsid w:val="00941DAD"/>
    <w:rsid w:val="00942EB9"/>
    <w:rsid w:val="00943662"/>
    <w:rsid w:val="00943E5D"/>
    <w:rsid w:val="00952539"/>
    <w:rsid w:val="00953CCA"/>
    <w:rsid w:val="00954F11"/>
    <w:rsid w:val="0095543F"/>
    <w:rsid w:val="00957B69"/>
    <w:rsid w:val="009627CE"/>
    <w:rsid w:val="00962B51"/>
    <w:rsid w:val="00965997"/>
    <w:rsid w:val="0096612E"/>
    <w:rsid w:val="0096700B"/>
    <w:rsid w:val="00970860"/>
    <w:rsid w:val="00971470"/>
    <w:rsid w:val="0097447D"/>
    <w:rsid w:val="009765A0"/>
    <w:rsid w:val="00976BD4"/>
    <w:rsid w:val="00980B43"/>
    <w:rsid w:val="00981EB0"/>
    <w:rsid w:val="009839E4"/>
    <w:rsid w:val="0098518E"/>
    <w:rsid w:val="00985CDB"/>
    <w:rsid w:val="00990ABB"/>
    <w:rsid w:val="00991F62"/>
    <w:rsid w:val="009924FE"/>
    <w:rsid w:val="009965DC"/>
    <w:rsid w:val="009A1E14"/>
    <w:rsid w:val="009A34AA"/>
    <w:rsid w:val="009A34E5"/>
    <w:rsid w:val="009A511A"/>
    <w:rsid w:val="009A541B"/>
    <w:rsid w:val="009B17C2"/>
    <w:rsid w:val="009B2219"/>
    <w:rsid w:val="009B2DD1"/>
    <w:rsid w:val="009B47A9"/>
    <w:rsid w:val="009B5512"/>
    <w:rsid w:val="009B70C4"/>
    <w:rsid w:val="009C3767"/>
    <w:rsid w:val="009C494F"/>
    <w:rsid w:val="009C4ED1"/>
    <w:rsid w:val="009D02AD"/>
    <w:rsid w:val="009D19BB"/>
    <w:rsid w:val="009D2516"/>
    <w:rsid w:val="009D337C"/>
    <w:rsid w:val="009D3418"/>
    <w:rsid w:val="009D5289"/>
    <w:rsid w:val="009E0D77"/>
    <w:rsid w:val="009E389B"/>
    <w:rsid w:val="009E4C30"/>
    <w:rsid w:val="009E5465"/>
    <w:rsid w:val="009E6398"/>
    <w:rsid w:val="009E7338"/>
    <w:rsid w:val="009E73CC"/>
    <w:rsid w:val="009F2732"/>
    <w:rsid w:val="009F5289"/>
    <w:rsid w:val="00A057CC"/>
    <w:rsid w:val="00A06B65"/>
    <w:rsid w:val="00A112C3"/>
    <w:rsid w:val="00A15550"/>
    <w:rsid w:val="00A17506"/>
    <w:rsid w:val="00A17528"/>
    <w:rsid w:val="00A178ED"/>
    <w:rsid w:val="00A24BAD"/>
    <w:rsid w:val="00A25FF4"/>
    <w:rsid w:val="00A30967"/>
    <w:rsid w:val="00A32790"/>
    <w:rsid w:val="00A34F25"/>
    <w:rsid w:val="00A36F31"/>
    <w:rsid w:val="00A41773"/>
    <w:rsid w:val="00A42C3F"/>
    <w:rsid w:val="00A45D62"/>
    <w:rsid w:val="00A461F1"/>
    <w:rsid w:val="00A52C78"/>
    <w:rsid w:val="00A53CC5"/>
    <w:rsid w:val="00A550AC"/>
    <w:rsid w:val="00A56649"/>
    <w:rsid w:val="00A56EE6"/>
    <w:rsid w:val="00A5797D"/>
    <w:rsid w:val="00A60C3F"/>
    <w:rsid w:val="00A6123A"/>
    <w:rsid w:val="00A6553B"/>
    <w:rsid w:val="00A70066"/>
    <w:rsid w:val="00A700D3"/>
    <w:rsid w:val="00A71F36"/>
    <w:rsid w:val="00A742B2"/>
    <w:rsid w:val="00A74C25"/>
    <w:rsid w:val="00A75D41"/>
    <w:rsid w:val="00A77C48"/>
    <w:rsid w:val="00A8235A"/>
    <w:rsid w:val="00A832CC"/>
    <w:rsid w:val="00A860E6"/>
    <w:rsid w:val="00A87E45"/>
    <w:rsid w:val="00A92A62"/>
    <w:rsid w:val="00A97C47"/>
    <w:rsid w:val="00AA1618"/>
    <w:rsid w:val="00AA2979"/>
    <w:rsid w:val="00AA29FC"/>
    <w:rsid w:val="00AA4616"/>
    <w:rsid w:val="00AA5642"/>
    <w:rsid w:val="00AA59F8"/>
    <w:rsid w:val="00AB2F70"/>
    <w:rsid w:val="00AB410E"/>
    <w:rsid w:val="00AB78A0"/>
    <w:rsid w:val="00AC4F27"/>
    <w:rsid w:val="00AD5FFA"/>
    <w:rsid w:val="00AD700C"/>
    <w:rsid w:val="00AE229B"/>
    <w:rsid w:val="00AE2BF2"/>
    <w:rsid w:val="00AE6BD6"/>
    <w:rsid w:val="00AE7BEC"/>
    <w:rsid w:val="00AE7D17"/>
    <w:rsid w:val="00AF1252"/>
    <w:rsid w:val="00AF770F"/>
    <w:rsid w:val="00AF7FC3"/>
    <w:rsid w:val="00B00148"/>
    <w:rsid w:val="00B02F88"/>
    <w:rsid w:val="00B03A01"/>
    <w:rsid w:val="00B119D1"/>
    <w:rsid w:val="00B2022A"/>
    <w:rsid w:val="00B20C04"/>
    <w:rsid w:val="00B21095"/>
    <w:rsid w:val="00B224F9"/>
    <w:rsid w:val="00B23C7E"/>
    <w:rsid w:val="00B30779"/>
    <w:rsid w:val="00B308D2"/>
    <w:rsid w:val="00B3096C"/>
    <w:rsid w:val="00B32073"/>
    <w:rsid w:val="00B322C3"/>
    <w:rsid w:val="00B34D0F"/>
    <w:rsid w:val="00B35990"/>
    <w:rsid w:val="00B362DA"/>
    <w:rsid w:val="00B40471"/>
    <w:rsid w:val="00B42CBC"/>
    <w:rsid w:val="00B43078"/>
    <w:rsid w:val="00B4418F"/>
    <w:rsid w:val="00B44C6E"/>
    <w:rsid w:val="00B44EF3"/>
    <w:rsid w:val="00B4646A"/>
    <w:rsid w:val="00B474AE"/>
    <w:rsid w:val="00B51076"/>
    <w:rsid w:val="00B51C27"/>
    <w:rsid w:val="00B524EE"/>
    <w:rsid w:val="00B56D9D"/>
    <w:rsid w:val="00B56F24"/>
    <w:rsid w:val="00B616D6"/>
    <w:rsid w:val="00B6228D"/>
    <w:rsid w:val="00B742FA"/>
    <w:rsid w:val="00B762C6"/>
    <w:rsid w:val="00B76B5A"/>
    <w:rsid w:val="00B81566"/>
    <w:rsid w:val="00B81BB5"/>
    <w:rsid w:val="00B8566F"/>
    <w:rsid w:val="00B859F7"/>
    <w:rsid w:val="00BA13B1"/>
    <w:rsid w:val="00BA222A"/>
    <w:rsid w:val="00BA2671"/>
    <w:rsid w:val="00BA3654"/>
    <w:rsid w:val="00BA54A7"/>
    <w:rsid w:val="00BB0A8B"/>
    <w:rsid w:val="00BB1EA6"/>
    <w:rsid w:val="00BB75CE"/>
    <w:rsid w:val="00BB76E9"/>
    <w:rsid w:val="00BC3ECC"/>
    <w:rsid w:val="00BC4C2E"/>
    <w:rsid w:val="00BC76A4"/>
    <w:rsid w:val="00BD1D55"/>
    <w:rsid w:val="00BD3214"/>
    <w:rsid w:val="00BD3658"/>
    <w:rsid w:val="00BD369F"/>
    <w:rsid w:val="00BD3DFB"/>
    <w:rsid w:val="00BD534F"/>
    <w:rsid w:val="00BE0076"/>
    <w:rsid w:val="00BE2138"/>
    <w:rsid w:val="00BE3E72"/>
    <w:rsid w:val="00BE3F56"/>
    <w:rsid w:val="00BE4191"/>
    <w:rsid w:val="00BE41B1"/>
    <w:rsid w:val="00BE6D0A"/>
    <w:rsid w:val="00BF0D6A"/>
    <w:rsid w:val="00BF1A20"/>
    <w:rsid w:val="00BF3692"/>
    <w:rsid w:val="00BF4C84"/>
    <w:rsid w:val="00BF5F6B"/>
    <w:rsid w:val="00BF7CE4"/>
    <w:rsid w:val="00C0153A"/>
    <w:rsid w:val="00C027DB"/>
    <w:rsid w:val="00C03F90"/>
    <w:rsid w:val="00C05A2D"/>
    <w:rsid w:val="00C06F8D"/>
    <w:rsid w:val="00C1234D"/>
    <w:rsid w:val="00C1489F"/>
    <w:rsid w:val="00C14A88"/>
    <w:rsid w:val="00C173D3"/>
    <w:rsid w:val="00C2116B"/>
    <w:rsid w:val="00C2752F"/>
    <w:rsid w:val="00C300B9"/>
    <w:rsid w:val="00C300E9"/>
    <w:rsid w:val="00C31F76"/>
    <w:rsid w:val="00C355D1"/>
    <w:rsid w:val="00C40EC9"/>
    <w:rsid w:val="00C42639"/>
    <w:rsid w:val="00C43293"/>
    <w:rsid w:val="00C45BAD"/>
    <w:rsid w:val="00C46BDF"/>
    <w:rsid w:val="00C51F57"/>
    <w:rsid w:val="00C5422E"/>
    <w:rsid w:val="00C559D6"/>
    <w:rsid w:val="00C61D14"/>
    <w:rsid w:val="00C62465"/>
    <w:rsid w:val="00C63C68"/>
    <w:rsid w:val="00C65027"/>
    <w:rsid w:val="00C70D59"/>
    <w:rsid w:val="00C73D22"/>
    <w:rsid w:val="00C81ACF"/>
    <w:rsid w:val="00C92190"/>
    <w:rsid w:val="00C9444F"/>
    <w:rsid w:val="00C9542C"/>
    <w:rsid w:val="00C9680D"/>
    <w:rsid w:val="00CA073B"/>
    <w:rsid w:val="00CA3DFD"/>
    <w:rsid w:val="00CA62AD"/>
    <w:rsid w:val="00CA6E8C"/>
    <w:rsid w:val="00CA6E9C"/>
    <w:rsid w:val="00CA73BC"/>
    <w:rsid w:val="00CB0E8B"/>
    <w:rsid w:val="00CB6950"/>
    <w:rsid w:val="00CB6C2A"/>
    <w:rsid w:val="00CC0304"/>
    <w:rsid w:val="00CC1788"/>
    <w:rsid w:val="00CD0C1D"/>
    <w:rsid w:val="00CD132C"/>
    <w:rsid w:val="00CD3362"/>
    <w:rsid w:val="00CD3945"/>
    <w:rsid w:val="00CD786E"/>
    <w:rsid w:val="00CD7C26"/>
    <w:rsid w:val="00CE0ACB"/>
    <w:rsid w:val="00CE13B1"/>
    <w:rsid w:val="00CE5762"/>
    <w:rsid w:val="00CE5FD9"/>
    <w:rsid w:val="00CE67EA"/>
    <w:rsid w:val="00CF5CED"/>
    <w:rsid w:val="00D00F81"/>
    <w:rsid w:val="00D01402"/>
    <w:rsid w:val="00D016B6"/>
    <w:rsid w:val="00D0223A"/>
    <w:rsid w:val="00D027EA"/>
    <w:rsid w:val="00D0648E"/>
    <w:rsid w:val="00D07DE7"/>
    <w:rsid w:val="00D112FE"/>
    <w:rsid w:val="00D14A9C"/>
    <w:rsid w:val="00D150A0"/>
    <w:rsid w:val="00D17A02"/>
    <w:rsid w:val="00D22211"/>
    <w:rsid w:val="00D226E2"/>
    <w:rsid w:val="00D22C95"/>
    <w:rsid w:val="00D2339B"/>
    <w:rsid w:val="00D25562"/>
    <w:rsid w:val="00D3001C"/>
    <w:rsid w:val="00D30842"/>
    <w:rsid w:val="00D3148C"/>
    <w:rsid w:val="00D40BFE"/>
    <w:rsid w:val="00D41724"/>
    <w:rsid w:val="00D42AB4"/>
    <w:rsid w:val="00D43C19"/>
    <w:rsid w:val="00D44C82"/>
    <w:rsid w:val="00D465A2"/>
    <w:rsid w:val="00D4682E"/>
    <w:rsid w:val="00D52B65"/>
    <w:rsid w:val="00D533BE"/>
    <w:rsid w:val="00D5758C"/>
    <w:rsid w:val="00D63911"/>
    <w:rsid w:val="00D66F13"/>
    <w:rsid w:val="00D67CCC"/>
    <w:rsid w:val="00D7536E"/>
    <w:rsid w:val="00D759F8"/>
    <w:rsid w:val="00D80863"/>
    <w:rsid w:val="00D8113E"/>
    <w:rsid w:val="00D82722"/>
    <w:rsid w:val="00D85D3F"/>
    <w:rsid w:val="00D8663D"/>
    <w:rsid w:val="00D91B42"/>
    <w:rsid w:val="00D91C35"/>
    <w:rsid w:val="00D92F34"/>
    <w:rsid w:val="00D94B45"/>
    <w:rsid w:val="00D94F17"/>
    <w:rsid w:val="00D95063"/>
    <w:rsid w:val="00D952BA"/>
    <w:rsid w:val="00D9666E"/>
    <w:rsid w:val="00D978F7"/>
    <w:rsid w:val="00DA4C6E"/>
    <w:rsid w:val="00DA5999"/>
    <w:rsid w:val="00DA652D"/>
    <w:rsid w:val="00DA6CD3"/>
    <w:rsid w:val="00DB0084"/>
    <w:rsid w:val="00DB05D9"/>
    <w:rsid w:val="00DB197F"/>
    <w:rsid w:val="00DB3BD9"/>
    <w:rsid w:val="00DB455B"/>
    <w:rsid w:val="00DB4D3D"/>
    <w:rsid w:val="00DB553C"/>
    <w:rsid w:val="00DB7BB7"/>
    <w:rsid w:val="00DC3F6C"/>
    <w:rsid w:val="00DC47F6"/>
    <w:rsid w:val="00DC57E6"/>
    <w:rsid w:val="00DD205A"/>
    <w:rsid w:val="00DD2930"/>
    <w:rsid w:val="00DD710B"/>
    <w:rsid w:val="00DE09CF"/>
    <w:rsid w:val="00DE115A"/>
    <w:rsid w:val="00DE3B77"/>
    <w:rsid w:val="00DE56E7"/>
    <w:rsid w:val="00DE7686"/>
    <w:rsid w:val="00DF19F3"/>
    <w:rsid w:val="00DF1EAE"/>
    <w:rsid w:val="00DF2064"/>
    <w:rsid w:val="00DF2790"/>
    <w:rsid w:val="00DF3EF7"/>
    <w:rsid w:val="00DF4762"/>
    <w:rsid w:val="00DF5D7D"/>
    <w:rsid w:val="00DF63BF"/>
    <w:rsid w:val="00E006FF"/>
    <w:rsid w:val="00E01080"/>
    <w:rsid w:val="00E0172B"/>
    <w:rsid w:val="00E02511"/>
    <w:rsid w:val="00E03E69"/>
    <w:rsid w:val="00E07599"/>
    <w:rsid w:val="00E07EBF"/>
    <w:rsid w:val="00E1085C"/>
    <w:rsid w:val="00E14F1F"/>
    <w:rsid w:val="00E1693F"/>
    <w:rsid w:val="00E22F19"/>
    <w:rsid w:val="00E23ADE"/>
    <w:rsid w:val="00E2506D"/>
    <w:rsid w:val="00E3149F"/>
    <w:rsid w:val="00E3153B"/>
    <w:rsid w:val="00E3202D"/>
    <w:rsid w:val="00E42BFE"/>
    <w:rsid w:val="00E4577A"/>
    <w:rsid w:val="00E5351C"/>
    <w:rsid w:val="00E53B27"/>
    <w:rsid w:val="00E5403D"/>
    <w:rsid w:val="00E57C46"/>
    <w:rsid w:val="00E60A6C"/>
    <w:rsid w:val="00E6112E"/>
    <w:rsid w:val="00E616CE"/>
    <w:rsid w:val="00E617AE"/>
    <w:rsid w:val="00E63E61"/>
    <w:rsid w:val="00E6642E"/>
    <w:rsid w:val="00E70C4F"/>
    <w:rsid w:val="00E732CD"/>
    <w:rsid w:val="00E749BB"/>
    <w:rsid w:val="00E75D70"/>
    <w:rsid w:val="00E75DDA"/>
    <w:rsid w:val="00E764CB"/>
    <w:rsid w:val="00E7693C"/>
    <w:rsid w:val="00E86B05"/>
    <w:rsid w:val="00E91835"/>
    <w:rsid w:val="00E92832"/>
    <w:rsid w:val="00E96E91"/>
    <w:rsid w:val="00EB14BE"/>
    <w:rsid w:val="00EB3591"/>
    <w:rsid w:val="00EB48FC"/>
    <w:rsid w:val="00EC1642"/>
    <w:rsid w:val="00EC1D4C"/>
    <w:rsid w:val="00EC2420"/>
    <w:rsid w:val="00EC3D01"/>
    <w:rsid w:val="00EC4633"/>
    <w:rsid w:val="00EC7C10"/>
    <w:rsid w:val="00ED2616"/>
    <w:rsid w:val="00ED49C6"/>
    <w:rsid w:val="00EE4B4B"/>
    <w:rsid w:val="00EE6B23"/>
    <w:rsid w:val="00EE7A3A"/>
    <w:rsid w:val="00EE7E20"/>
    <w:rsid w:val="00EF1147"/>
    <w:rsid w:val="00EF19DA"/>
    <w:rsid w:val="00EF2C5D"/>
    <w:rsid w:val="00EF5E58"/>
    <w:rsid w:val="00F02B16"/>
    <w:rsid w:val="00F03DC4"/>
    <w:rsid w:val="00F06A07"/>
    <w:rsid w:val="00F06BB1"/>
    <w:rsid w:val="00F07F0D"/>
    <w:rsid w:val="00F1082C"/>
    <w:rsid w:val="00F115D4"/>
    <w:rsid w:val="00F133B8"/>
    <w:rsid w:val="00F147C3"/>
    <w:rsid w:val="00F17252"/>
    <w:rsid w:val="00F217E7"/>
    <w:rsid w:val="00F23D6D"/>
    <w:rsid w:val="00F24118"/>
    <w:rsid w:val="00F26560"/>
    <w:rsid w:val="00F26B3E"/>
    <w:rsid w:val="00F3466F"/>
    <w:rsid w:val="00F372EA"/>
    <w:rsid w:val="00F42102"/>
    <w:rsid w:val="00F4472D"/>
    <w:rsid w:val="00F50B7D"/>
    <w:rsid w:val="00F52AB7"/>
    <w:rsid w:val="00F532B5"/>
    <w:rsid w:val="00F55508"/>
    <w:rsid w:val="00F5653C"/>
    <w:rsid w:val="00F5675B"/>
    <w:rsid w:val="00F6044A"/>
    <w:rsid w:val="00F63893"/>
    <w:rsid w:val="00F63BA0"/>
    <w:rsid w:val="00F65CDE"/>
    <w:rsid w:val="00F668AF"/>
    <w:rsid w:val="00F71B71"/>
    <w:rsid w:val="00F720AB"/>
    <w:rsid w:val="00F730D5"/>
    <w:rsid w:val="00F76316"/>
    <w:rsid w:val="00F76571"/>
    <w:rsid w:val="00F77072"/>
    <w:rsid w:val="00F77EBA"/>
    <w:rsid w:val="00F806F5"/>
    <w:rsid w:val="00F80AEF"/>
    <w:rsid w:val="00F83ED2"/>
    <w:rsid w:val="00F85741"/>
    <w:rsid w:val="00F91AF0"/>
    <w:rsid w:val="00F91D0D"/>
    <w:rsid w:val="00F93294"/>
    <w:rsid w:val="00F93D2C"/>
    <w:rsid w:val="00F945A3"/>
    <w:rsid w:val="00F972A2"/>
    <w:rsid w:val="00F97870"/>
    <w:rsid w:val="00FA1608"/>
    <w:rsid w:val="00FA34F2"/>
    <w:rsid w:val="00FA5B81"/>
    <w:rsid w:val="00FA70D0"/>
    <w:rsid w:val="00FB0D33"/>
    <w:rsid w:val="00FB1FA7"/>
    <w:rsid w:val="00FB2220"/>
    <w:rsid w:val="00FB6E7E"/>
    <w:rsid w:val="00FB783C"/>
    <w:rsid w:val="00FC0F8A"/>
    <w:rsid w:val="00FC2E31"/>
    <w:rsid w:val="00FC6800"/>
    <w:rsid w:val="00FC718D"/>
    <w:rsid w:val="00FD290F"/>
    <w:rsid w:val="00FD2C2D"/>
    <w:rsid w:val="00FD474B"/>
    <w:rsid w:val="00FD4A77"/>
    <w:rsid w:val="00FD5AD9"/>
    <w:rsid w:val="00FD6550"/>
    <w:rsid w:val="00FD686F"/>
    <w:rsid w:val="00FD6EB6"/>
    <w:rsid w:val="00FE0C4E"/>
    <w:rsid w:val="00FE6BD1"/>
    <w:rsid w:val="00FE71D1"/>
    <w:rsid w:val="00FF2C40"/>
    <w:rsid w:val="00FF4B55"/>
    <w:rsid w:val="00FF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BA58F"/>
  <w15:chartTrackingRefBased/>
  <w15:docId w15:val="{2D73946C-DF6C-3C41-AB1D-7B68600E3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7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D70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A8235A"/>
    <w:pPr>
      <w:ind w:firstLineChars="200" w:firstLine="420"/>
    </w:pPr>
  </w:style>
  <w:style w:type="paragraph" w:styleId="a6">
    <w:name w:val="Balloon Text"/>
    <w:basedOn w:val="a"/>
    <w:link w:val="a7"/>
    <w:uiPriority w:val="99"/>
    <w:semiHidden/>
    <w:unhideWhenUsed/>
    <w:rsid w:val="005A7F10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5A7F1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7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6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4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1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3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1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5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59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0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7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4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48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9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3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2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1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3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7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2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5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1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5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9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0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8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4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4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2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89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6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17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4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6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5</Pages>
  <Words>702</Words>
  <Characters>4005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海樱</dc:creator>
  <cp:keywords/>
  <dc:description/>
  <cp:lastModifiedBy>丁 海樱</cp:lastModifiedBy>
  <cp:revision>1200</cp:revision>
  <dcterms:created xsi:type="dcterms:W3CDTF">2019-12-28T05:07:00Z</dcterms:created>
  <dcterms:modified xsi:type="dcterms:W3CDTF">2020-05-28T03:50:00Z</dcterms:modified>
</cp:coreProperties>
</file>